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90F" w:rsidRPr="00C64DB7" w:rsidRDefault="00AB437E" w:rsidP="00EB290F">
      <w:pPr>
        <w:rPr>
          <w:rFonts w:ascii="Times New Roman" w:hAnsi="Times New Roman" w:cs="Times New Roman"/>
          <w:sz w:val="24"/>
          <w:szCs w:val="24"/>
        </w:rPr>
      </w:pPr>
      <w:r w:rsidRPr="00AB437E">
        <w:rPr>
          <w:rFonts w:ascii="Times New Roman" w:hAnsi="Times New Roman" w:cs="Times New Roman"/>
          <w:sz w:val="24"/>
          <w:szCs w:val="24"/>
        </w:rPr>
        <w:t xml:space="preserve">Table </w:t>
      </w:r>
      <w:r w:rsidR="008270C1">
        <w:rPr>
          <w:rFonts w:ascii="Times New Roman" w:hAnsi="Times New Roman" w:cs="Times New Roman"/>
          <w:sz w:val="24"/>
          <w:szCs w:val="24"/>
        </w:rPr>
        <w:t>S</w:t>
      </w:r>
      <w:r w:rsidRPr="00AB437E">
        <w:rPr>
          <w:rFonts w:ascii="Times New Roman" w:hAnsi="Times New Roman" w:cs="Times New Roman"/>
          <w:sz w:val="24"/>
          <w:szCs w:val="24"/>
        </w:rPr>
        <w:t>6. Genes related to seco</w:t>
      </w:r>
      <w:r w:rsidR="00C64DB7">
        <w:rPr>
          <w:rFonts w:ascii="Times New Roman" w:hAnsi="Times New Roman" w:cs="Times New Roman"/>
          <w:sz w:val="24"/>
          <w:szCs w:val="24"/>
        </w:rPr>
        <w:t>ndary</w:t>
      </w:r>
      <w:r w:rsidRPr="00AB437E">
        <w:rPr>
          <w:rFonts w:ascii="Times New Roman" w:hAnsi="Times New Roman" w:cs="Times New Roman"/>
          <w:sz w:val="24"/>
          <w:szCs w:val="24"/>
        </w:rPr>
        <w:t xml:space="preserve"> metabolite production (all). Significant differentially expressed genes (P&lt;0.005) are marked yellow. Genes higher expressed in </w:t>
      </w:r>
      <w:r w:rsidRPr="00B60785">
        <w:rPr>
          <w:rFonts w:ascii="Times New Roman" w:hAnsi="Times New Roman" w:cs="Times New Roman"/>
          <w:i/>
          <w:sz w:val="24"/>
          <w:szCs w:val="24"/>
        </w:rPr>
        <w:t>tupA</w:t>
      </w:r>
      <w:r w:rsidRPr="00AB437E">
        <w:rPr>
          <w:rFonts w:ascii="Times New Roman" w:hAnsi="Times New Roman" w:cs="Times New Roman"/>
          <w:sz w:val="24"/>
          <w:szCs w:val="24"/>
        </w:rPr>
        <w:t xml:space="preserve"> mutant are marked red, Genes lower expressed in the </w:t>
      </w:r>
      <w:r w:rsidRPr="00B60785">
        <w:rPr>
          <w:rFonts w:ascii="Times New Roman" w:hAnsi="Times New Roman" w:cs="Times New Roman"/>
          <w:i/>
          <w:sz w:val="24"/>
          <w:szCs w:val="24"/>
        </w:rPr>
        <w:t>tupA</w:t>
      </w:r>
      <w:r w:rsidRPr="00AB437E">
        <w:rPr>
          <w:rFonts w:ascii="Times New Roman" w:hAnsi="Times New Roman" w:cs="Times New Roman"/>
          <w:sz w:val="24"/>
          <w:szCs w:val="24"/>
        </w:rPr>
        <w:t xml:space="preserve"> mutant are marked green.</w:t>
      </w:r>
    </w:p>
    <w:tbl>
      <w:tblPr>
        <w:tblStyle w:val="TableGrid"/>
        <w:tblW w:w="14425" w:type="dxa"/>
        <w:tblLayout w:type="fixed"/>
        <w:tblLook w:val="04A0"/>
      </w:tblPr>
      <w:tblGrid>
        <w:gridCol w:w="1809"/>
        <w:gridCol w:w="8505"/>
        <w:gridCol w:w="851"/>
        <w:gridCol w:w="709"/>
        <w:gridCol w:w="708"/>
        <w:gridCol w:w="1134"/>
        <w:gridCol w:w="709"/>
      </w:tblGrid>
      <w:tr w:rsidR="00EB290F" w:rsidRPr="003202A0" w:rsidTr="00EB290F">
        <w:trPr>
          <w:trHeight w:val="255"/>
        </w:trPr>
        <w:tc>
          <w:tcPr>
            <w:tcW w:w="1809" w:type="dxa"/>
            <w:noWrap/>
            <w:hideMark/>
          </w:tcPr>
          <w:p w:rsidR="00EB290F" w:rsidRPr="003202A0" w:rsidRDefault="00EB290F" w:rsidP="00E55BF8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55B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55BF8">
            <w:pPr>
              <w:rPr>
                <w:rFonts w:ascii="Times New Roman" w:hAnsi="Times New Roman" w:cs="Times New Roman"/>
              </w:rPr>
            </w:pPr>
            <w:r w:rsidRPr="003202A0">
              <w:rPr>
                <w:rFonts w:ascii="Times New Roman" w:hAnsi="Times New Roman" w:cs="Times New Roman"/>
              </w:rPr>
              <w:t>TupA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55BF8">
            <w:pPr>
              <w:rPr>
                <w:rFonts w:ascii="Times New Roman" w:hAnsi="Times New Roman" w:cs="Times New Roman"/>
              </w:rPr>
            </w:pPr>
            <w:r w:rsidRPr="003202A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08" w:type="dxa"/>
            <w:noWrap/>
            <w:hideMark/>
          </w:tcPr>
          <w:p w:rsidR="00C64DB7" w:rsidRDefault="003202A0" w:rsidP="00E55BF8">
            <w:pPr>
              <w:rPr>
                <w:rFonts w:ascii="Times New Roman" w:hAnsi="Times New Roman" w:cs="Times New Roman"/>
              </w:rPr>
            </w:pPr>
            <w:r w:rsidRPr="003202A0">
              <w:rPr>
                <w:rFonts w:ascii="Times New Roman" w:hAnsi="Times New Roman" w:cs="Times New Roman"/>
              </w:rPr>
              <w:t>Tup</w:t>
            </w:r>
          </w:p>
          <w:p w:rsidR="00EB290F" w:rsidRPr="003202A0" w:rsidRDefault="003202A0" w:rsidP="00E55BF8">
            <w:pPr>
              <w:rPr>
                <w:rFonts w:ascii="Times New Roman" w:hAnsi="Times New Roman" w:cs="Times New Roman"/>
              </w:rPr>
            </w:pPr>
            <w:r w:rsidRPr="003202A0">
              <w:rPr>
                <w:rFonts w:ascii="Times New Roman" w:hAnsi="Times New Roman" w:cs="Times New Roman"/>
                <w:vertAlign w:val="superscript"/>
              </w:rPr>
              <w:t>down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55BF8">
            <w:pPr>
              <w:rPr>
                <w:rFonts w:ascii="Times New Roman" w:hAnsi="Times New Roman" w:cs="Times New Roman"/>
              </w:rPr>
            </w:pPr>
            <w:r w:rsidRPr="003202A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09" w:type="dxa"/>
          </w:tcPr>
          <w:p w:rsidR="00C64DB7" w:rsidRDefault="003202A0" w:rsidP="00E55BF8">
            <w:pPr>
              <w:rPr>
                <w:rFonts w:ascii="Times New Roman" w:hAnsi="Times New Roman" w:cs="Times New Roman"/>
              </w:rPr>
            </w:pPr>
            <w:r w:rsidRPr="003202A0">
              <w:rPr>
                <w:rFonts w:ascii="Times New Roman" w:hAnsi="Times New Roman" w:cs="Times New Roman"/>
              </w:rPr>
              <w:t>Tup</w:t>
            </w:r>
          </w:p>
          <w:p w:rsidR="00EB290F" w:rsidRPr="003202A0" w:rsidRDefault="003202A0" w:rsidP="00E55BF8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202A0">
              <w:rPr>
                <w:rFonts w:ascii="Times New Roman" w:hAnsi="Times New Roman" w:cs="Times New Roman"/>
                <w:vertAlign w:val="superscript"/>
              </w:rPr>
              <w:t>uP</w:t>
            </w:r>
          </w:p>
        </w:tc>
      </w:tr>
      <w:tr w:rsidR="00EB290F" w:rsidRPr="003202A0" w:rsidTr="00EB290F">
        <w:trPr>
          <w:trHeight w:val="255"/>
        </w:trPr>
        <w:tc>
          <w:tcPr>
            <w:tcW w:w="1809" w:type="dxa"/>
            <w:noWrap/>
            <w:vAlign w:val="bottom"/>
            <w:hideMark/>
          </w:tcPr>
          <w:p w:rsidR="00EB290F" w:rsidRPr="003202A0" w:rsidRDefault="00EB290F" w:rsidP="00E55B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5" w:type="dxa"/>
            <w:noWrap/>
            <w:vAlign w:val="bottom"/>
            <w:hideMark/>
          </w:tcPr>
          <w:p w:rsidR="00EB290F" w:rsidRPr="003202A0" w:rsidRDefault="00EB290F" w:rsidP="00E55B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EB290F" w:rsidRPr="003202A0" w:rsidRDefault="00EB290F" w:rsidP="00E55B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:rsidR="00EB290F" w:rsidRPr="003202A0" w:rsidRDefault="00EB290F" w:rsidP="00E55B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EB290F" w:rsidRPr="003202A0" w:rsidRDefault="00EB290F" w:rsidP="00E55B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EB290F" w:rsidRPr="003202A0" w:rsidRDefault="00EB290F" w:rsidP="00E55B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EB290F" w:rsidRPr="003202A0" w:rsidRDefault="00EB290F" w:rsidP="00E55B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ORF code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DSM annotatio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MT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WT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FC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FDR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FC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11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3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20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6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8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atty acid omega-hydroxylase (P450foxy) CYP505 - Fusarium oxyspor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1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8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3-ketosphinganine reductase Tsc10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8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cid-CoA ligase Fat2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4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8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4-hydroxybutyrate dehydrogenase - Alcaligenes eu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8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Fum9p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1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8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Fum8p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0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8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dihydroflavonol 4-reductase BAA12723.1 - Rosa hybrid cultiva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8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8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eptide synthase pesA - Metarhizium anisopl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7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9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transcription regulator of maltose utilization amyR - Aspergillus oryz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7,77E-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6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9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CYP94A5 - Nicotiana tabac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60E-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2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1g069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ultidrug resistance protein ABCC2 - Homo sapi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6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7,99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5,7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9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9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transmembrane transport protein SCC30.17c - Streptomyces coelicolo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7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69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8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117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eptide synthase enniatin synthase esyn1 - Fusarium scirp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1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120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8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131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eptide synthase-like protein CP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1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002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nonribosomal peptide synthase MxaA - Stigmatella aurantiac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8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6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0,5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56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004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diketide synthase lovF - Aspergillus terreus [putative sequencing error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0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008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nonribosomal peptide synthase MxcG - Stigmatella aurantiac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3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23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6,58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023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nonribosomal peptide synthetase tex1 - Hypocrea vir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6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050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d-lysergyl-peptide-synthase PS1 - Claviceps purpure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2g050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aackiain detoxification protein MAK1 - Nectria haematococc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3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050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monooxygenase P450I - Gibberella fujikuro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9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082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nonaketide synthase lovB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3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3,25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2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094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trichodiene oxygenase TRI4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4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094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 [putative frameshift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101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 peptide-polyketide synthase McyG - Microcystis aeruginos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18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130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N epsilon-(indole-3-acetyl)-L-lysine synthase iaaL - Pseudomonas syring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6,5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4,09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2g130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lanine racemase TOXG - Cochliobolus carbon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4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06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cyclic peptide AM-toxin synthase AMT - Alternaria alternat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0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06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taurine dioxygenase tauD - Escherichia col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5,84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7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06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D-nopaline dehydrogenase nos - Agrobacterium tumefaci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06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ultidrug resistance protein fnx1p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90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4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18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elanin polyketide synthase PKS - Nodulisporium sp.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40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3g035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cyclic peptide AM-toxin synthase AMT - Alternaria alternat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15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8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35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rotein fragment SEQ ID NO:9681 from patent EP1033405-A2 - Arabidopsis thalian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1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8,93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7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35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aerobactin biosynthesis protein iucB - Escherichia col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4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87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2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35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arnitine racemase caiD - Escherichia col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68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6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35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errichrome-type siderophore transporter Arn1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6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5,23E-0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98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iderophoretransporter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36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ultidrug resistance protein atrD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8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7,99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2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1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dihydrofolate reductase CAB16576.1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1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5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1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D-mandelate dehydrogenase - Rhodotorula gramin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8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1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ferric/cupric reductase Fre2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4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nitrogen metabolic repression regulator protein hNmrr from patent CN1269419-A - Homo sapi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1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4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-methyltransferase A omtA - Aspergillus parasi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9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4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alb1 - Aspergillus fumigat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0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4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zeaxanthin epoxidase ABA2 - Nicotiana plumbaginifoli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3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3g054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monooxygenase avnA - Aspergillus parasi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7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4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SCD69.03 - Streptomyces coelicolo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0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4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O-methyltransferase omtA - Aspergillus parasi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4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4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aleylacetate reductase macA - Rhodococcus opa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40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6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atalase C catC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0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6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ryl-alcohol oxidase precursor aao - Pleurotus pulmonari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2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6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eptide synthase mps - Mycobacterium smegmat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04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59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-methyltransferase B omtB - Aspergillus parasi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5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0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6-Hydroxy-D-nicotine oxidase 6-HDNO - Arthrobacter oxid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0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0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clic peptide AM-toxin synthase AMT - Alternaria alternat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8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3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transcription activator Cha4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1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3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3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3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3-(3-hydroxyphenyl)propionate hydroxylase MhpA - Comamonas testosteron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30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4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zinc-finger transcription factor amdA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14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4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ethyl sterol oxidase Erg25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1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3,24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3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4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encoded by An08g0887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68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4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innamyl-alcohol dehydrogenase MsaCAD1 - Medicago sativ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7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3g064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EAA64120.1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6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4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protein SEQ ID NO: 2310 from patent US6562958-B1 - Acinetobacter baumanni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5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4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sterigmatocystin biosynthesis p450 monooxygenase stcB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8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4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MigA - Dictyostelium discoide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1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4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Steroid monooxygenase smo - Rhodococcus rhodochro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65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4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eroin esterase her - Rhodococcus sp.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1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5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zeaxanthin epoxidase ABA2 - Nicotiana plumbaginifoli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5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65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regulator protein Uga3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6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11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8-amino-7-oxononanoate synthase/KAPA synthase BioF - Kurthia sp.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9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11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nonribosomal peptide synthase MxaA - Stigmatella aurantiac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1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11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ABC transporter SPBC15C4.02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4,82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43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4-coumarate-CoA ligase 4 4CL4 - Glycine max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1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43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nonaketide synthase lovB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3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43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encoded by prophage CP-933X Z1925 - Escherichia col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0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43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104H10.250 - Neurospora crass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0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43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henylalanine ammonia-lyase Pal - Rhodosporidium torul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0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43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nonribosomal peptide synthase MxaA - Stigmatella aurantiac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8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43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hthalate ester hydrolase pehA - Arthrobacter keyser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9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8,42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4g054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lpha-aminoadipate reductase large subunit lys2 - Penicillium chrysogen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62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62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transcription regulator TRI10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1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62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C-toxin efflux pump TOXA - Cochliobolus carbon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99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62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eptide synthase TycC - Bacillus brev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1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62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methyltransferase AAO27746.2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6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95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aldehyde reductase 6 alr6 - Colletotrichum gloeospor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1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95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UbiE/COQ5 family methlytransferase - Caulobacter crescent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3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95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-methyltransferase omtB - Aspergillus flav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1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95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elanin polyketide synthase PKS - Nodulisporium sp.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5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95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fatty acid omega-hydroxylase cytochrome P-450 CYP4A4 - Oryctolagus cunicul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4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095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4-Hydroxyacetophenone monooxygenase hapE - Pseudomonas fluoresc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6,33E-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2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100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6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4g101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olyketide synthase PKS17 - Botryotinia fuckelian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5g010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C-toxin synthase HTS1 - Cochliobolus carbon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3,09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6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5g010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7-aminocholesterol resistance protein Rta1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8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40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94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9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5g010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potassium channel protein AKT1 - Arabidopsis thalian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3,16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5g0109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2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5g011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C-toxin biosynthesis protein TOXF - Cochliobolus carbon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3,46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5g011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admium resistance protein Ycf1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0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5g011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cytochrome P450 monooxygenase TRI11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8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5g002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-ornithine N5-hydroxylase psbA - Pseudomonas sp.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9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68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4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6g013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clic peptide AM-toxin synthase AMT - Alternaria alternat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7,75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7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6g0131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7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6g013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eruloyl-CoA synthase fcs - Amycolatopsis sp.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9,11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3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7g010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1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7g010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1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22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luconazole resistance protein FLU1 - Candida albic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3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23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enniatin synthase - Fusarium scirpi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6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5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1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10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23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C-toxin non-ribosomal peptide synthase HTS1 - Cochliobolus carbonum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00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232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91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23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ultidrug resistance protein MLP-2 - Rattus norveg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9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3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45E-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37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gibberellin 7-oxidase - Cucurbita maxim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8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19E-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37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oyl reductase of the lovastatin biosynthesis lovC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2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5,76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37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luconazole resistance protein FLU1 - Candida albic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7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51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37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Rv3472 - Mycobacterium tuberculos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6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6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10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37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weak similarity to mucin MUC5AC - Homo sapiens </w:t>
            </w:r>
            <w:r w:rsidRPr="00AB437E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l-NL"/>
              </w:rPr>
              <w:t>Gal4-like T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31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7,99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8g037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monooxygenase TRI11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3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59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37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nonaketide synthase lovB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8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38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saframycin Mx1 synthase safA - Myxococcus xanthus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65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38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encoded by An02g0087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3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38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oyl reductase of the lovastatin biosynthesis lovC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4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48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saframycin Mx1 synthase safA - Myxococcus xant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4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92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multifunctional peptide synthetase of the nostopeptolide biosynthetis NosD - Nostoc sp.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092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isotrichodermin C-15 hydroxylase Tri11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76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108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atty acid synthase beta subunit fasB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8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108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2-methylcitrate dehydratase PrpD - Salmonella typhimuri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9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108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regulator protein of lovastatin biosynthesis gene cluster encoded by ORF13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5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1089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28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1090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6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1091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9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109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itrate synthase YKPSCA - Pseudomonas aeruginos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69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8g109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atty acid synthase alpha subunit Fas2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3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9g005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tyrocidine synthase 2 tycB - Brevibacillus brev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2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05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salicylate hydroxylase nahW - Pseudomonas stutzer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4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054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05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multidrug resistance protein fnx1p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6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05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mitochondrial 25-hydroxyvitamin D3 24-hydroxylase cP450cc24 - Gallus gall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2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oxidoreductase OXRD-1 from patent WO200071679-A2 - Homo sapi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4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2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n-alkane inducible cytochrome P450 protein ALK1 - Yarrowia lipolytic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9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28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2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9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3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protein fragment SEQ ID NO:2141 from patent EP1033405-A2 - Arabidopsis thalian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2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31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7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3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isoamyl alcohol oxidase mreA - Aspergillus oryz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9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3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anosterol synthase Erg7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2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3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leukotriene B(4) omega-hydroxylase cytochrome P450 4F2 CYP4F2 - Homo sapi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5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35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3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3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ignostilbene-alpha,beta-dioxygenase LSD - Pseudomonas paucimobil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0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3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vanillyl-alcohol oxidase vaoA - Penicillium simplicissim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6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6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C-toxin synthase HTS1 - Cochliobolus carbon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9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9g017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ultidrug resistance protein MRP1 - Homo sapi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6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7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epoxide hydrolase from patent EP879890-A - grobacterium radiobact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1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73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7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beta chain of fatty-acyl-CoA synthase Fas1 - Saccharomyces cerevisiae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3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7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atty acid synthase beta subunit fasB - Aspergillus nidulans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8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trichothecene 3-O-acetyltransferase TRI101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6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8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ketoreductase from patent EP918090-A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8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4-coumarate-CoA ligase 4CL - Arabidopsis thalian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34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8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6-hydroxy-D-nicotine oxidase 6-HDNO - Arthrobacter oxid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2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8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salicylate hydroxylase nahG - Pseudomonas putid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72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8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benzoate 4-monooxygenase cytochrome P450 53 bphA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9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8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wA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3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8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binuclear zinc transcription factor PRF - Nectria haematococc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57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8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oyl reductase of the lovastatin biosynthesis lovC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9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tetracyclin resistance protein tetA - Agrobacterium tumefaci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78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9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6-hydroxy-D-nicotine oxidase 6-HDNO - Arthrobacter oxid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9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9g019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diketide synthase lovF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5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9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7-aminocholesterol resistance protein Rta1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9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monooxygenase TRI11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4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96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4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9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oxidoreductase from patent WO0100844 - Corynebacterium glutamic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7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98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1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19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branched-chain amino acid aminotransferase bcaT - Lactococcus lact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4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20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- Rhodotorula minut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6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20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atty acid synthase alpha subunit fasA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5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25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monooxygenase stcS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5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260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0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26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trichodiene synthase - Gibberella pulicar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8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26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transcription factor ntf1p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7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0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transcription repressor Rdr1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9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0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luconazole resistance protein FLU1 - Candida albic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4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0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aromatic aminotransferase I Aro8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5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1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Impact - Mus muscul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9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1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eptide-polyketide synthase McyG - Microcystis aeruginos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4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1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lipase lip1 - Geotrichum candid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3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09g051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monophenol monooxygenase melC2 - Streptomyces antibio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3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3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ature penicillin V amidohydrolase PVA from patent US5516679-A - Fusarium oxyspor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5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72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7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alb1 - Aspergillus fumigat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3,94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2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74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8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9g0575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3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1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-methylsterigmatocystin oxidoreductase ordA - Aspergillus parasi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0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1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2,3-dihydroxybenzoic acid decarboxylase from patent WO9909048-A1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1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1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ara-hydroxybenzoate--polyprenyltransferase ppt1p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5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1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6-methylsalicylic acid synthase atX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0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1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monooxygenase TRI4 - Myrothecium rorid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3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6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branched-chain amino acid aminotransferase ToxF - Cochliobolus carbon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38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6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lpha subunit of the fatty acid synthase fasA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63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64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8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6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atty acid synthase beta subunit fasB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9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0g006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monooxygenase TRI11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9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0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niatin synthase esyn1 - Fusarium scirp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3,46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0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integral membrane protein PTH11 - Magnaporthe grise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8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43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7,97E-0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0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-methyltransferase B omtB - Aspergillus parasi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5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72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0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integral membrane protein PTH11 - Magnaporthe grise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8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0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membrane protein pth - Blumeria gramin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81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2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6-hydroxy-d-nicotine oxidase 6-HDNO - Arthrobacter oxid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0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2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2-hydroxyisoflavone reductase IRL - Zea may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5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2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diketide synthase lovF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2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onocarboxylate transporter MCT3 - Homo sapi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2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anosterol 14 alpha-demethylase CYP51 - Homo sapi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7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2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-methyltransferase omtB - Aspergillus flav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0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3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ristinamycin I synthase 3 SnbDE - Streptomyces pristinaespiral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2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3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encoded by An07g0048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0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34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03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berberine bridge enzyme BBE - Papaver somnifer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1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39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diketide synthase lovF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1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39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encoded by An15g0214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4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11g039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bifunctional cytochrome P450rm - Rhodotorula minut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24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39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required for biosynthesis of the host-specific AK-toxin Akt2 - Alternaria alternat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52E-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39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integral membrane protein PTH11 - Magnaporthe grise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1,5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95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42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aminoadipate reductase enzyme lys2 - Acremonium chrysogen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9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42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dihydrofolate reductase dfr1p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4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42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oyl reductase of the lovastatin biosynthesis lovC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4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42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8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55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major facilitator transporter Mfs1.1 - Coprinus cine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55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8-amino-7-oxononanoate synthase bioF - Bacillus sphaer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5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55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6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59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llantoate permease Dal5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6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59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5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59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dihydrofolate reductase dfr1p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5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59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diketide synthase lovF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1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64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integral membrane protein PTH11 - Magnaporthe grise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5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64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oyl reductase of the lovastatin biosynthesis lovC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11g064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encoded by An02g0830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3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2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spectinomycin adenylyltransferase spc - Staphylococcus au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6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3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fluconazole resistance protein FLU1 - Candida albicans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45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3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lletotrichum lagenari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3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glyoxalase II Glo2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2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3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6-hydroxynicotinic acid mono-oxygenase 6-HNAMO from patent JP09121864-A - Pseudomonas fluoresc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4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3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O-methyl transferase EncK - Streptomyces maritim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3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3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transcription regulator amdR - Aspergillus oryz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36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6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37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76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73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henazine biosynthesis oxidoreductase phzF - Pseudomonas fluoresce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9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97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4-coumarate-CoA ligase - Populus tremul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9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1g097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74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19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atty acid synthase alpha subunit Fas2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6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19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atty-acyl-CoA synthase beta chain fas1p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6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0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salicylate hydroxylase nahG - Pseudomonas putida [putative frameshift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1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0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hypothetical protein At2g22660 - Arabidopsis thalian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4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12g020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trichothecene 3-O-acetyltransferase TRI101 - Fusarium sporotrichioid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8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0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hypothetical ATP-binding ABC transporter protein - Deinococcus radiodur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6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0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acetate regulatory DNA binding protein facB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5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0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wA - Aspergillus nidulans [putative frameshift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7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0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encoded by An03g0268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99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4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0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ribonuclease T1 precursor rntA - Aspergillus oryz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43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2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0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monooxygenase stcS - Aspergillus nidulans [putative frameshift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3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6,84E-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2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6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lavin biosynthesis gene orfup1 from patent WO9833896-A2 - Streptomyces clavuliger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86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6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24-sterol C-methyltransferase ESMT1 - Zea may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5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9,96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1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66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64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0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6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fujikuro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3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6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hypothetical protein encoded by An02g1290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6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6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cytochrome b5 CB5 - Oryza sativ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5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7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gluconate 5-dehydrogenase GNO - Gluconobacter oxyd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9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7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cercosporin transporter CFP - Cercospora kikuchi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8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7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C25G4.2 - Caenorhabditis eleg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1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7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3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12g027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ATP-dependent proteinase Clp from patent WO9743303-A1 - Streptococcus pneumon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8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7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FK520 biosynthetic gene cluster polyketide synthase fkbB - Streptomyces hygroscop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7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BAB49075.1 - Mesorhizobium lot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8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7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beta transducin-like protein het-e1 - Podospora anserin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5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7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AAO55050.1 - Pseudomonas syring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2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7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henylcoumaran benzylic ether reductase pcbera - Populus trichocarp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6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8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amine transport protein Tpo1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4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8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-methyltransferase omtB - Aspergillus flav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64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8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luconazole resistance protein FLU1 - Candida albic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2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8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hypothetical methyltransferase adpE - Anabaena sp.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50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8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d-lysergyl-peptide-synthase PS1 - Claviceps purpure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3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8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sulphydryl oxidase Sox from patent EP565172-A1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3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28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of the lovastatin biosynthesis gene cluster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4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39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npgA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5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70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dihydrofolate reductase dfr1p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2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36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12g070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YMR222c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80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70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1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6,55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70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6-hydroxy-D-nicotine oxidase 6-HDNO - Arthrobacter oxidans [putative sequencing error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7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71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ucumopine synthase cus - Agrobacterium rhizogene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3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71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nthranilate synthase component I ybtS - Yersinia pest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6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71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cytochrome P450 monooxygenase P450II - Gibberella fujikuro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4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2g072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niatin synthase esyn1 - Fusarium scirp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11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3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hypothetical NADH dehydrogenase subunit 2 ND2 - Lophognathus longirostr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3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fluconazole resistance protein FLU1 - Candida albic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53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4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nitrate assimilation regulatory protein nirA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7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20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4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hypothetical cation transporter DRA0361 - Deinococcus radiodur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6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4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EAA54802.1 - Magnaporthe grise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9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4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1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4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protein AAO76127.1 - Bacteroides thetaiotaomicro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2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4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nonribosomal peptide synthase MxcG - Stigmatella aurantiac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9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47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0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4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amine oxidase PAO - Zea may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3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9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olyketide synthase lovF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8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93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6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9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oyl reductase of the lovastatin biosynthesis lovC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15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95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3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9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nonaketide synthase lovB - Aspergillus terreus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9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hypothetical protein encoded by An08g0380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3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9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encoded by An01g0844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7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29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EAA71271.1 - Gibberella ze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3,15E-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2,4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30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n-alkane-inducible cytochrome P450 protein ALK1 - Yarrowia lipolytic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8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301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6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302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7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30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CAB91400.2 - Neurospora crassa [putative sequencing error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4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30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niatin synthase esyn1 - Fusarium scirp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8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30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hypothetical protein encoded by An04g04070 - Aspergillus nig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14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3g030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TP-binding cassette multidrug transport protein atrB - Aspergillus nidul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1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62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4g019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nonaketide synthase lovB - Aspergillus terreus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4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4g0192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5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4g0193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uestionable ORF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4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4g019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oyl reductase of the lovastatin biosynthesis lovC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9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14g019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SPAC18B11.03c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0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4g019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berrant X segregation Axs - Drosophila melanogaste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7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4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31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4g019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aflatoxin biosynthesis regulatory protein aflR - Aspergillus parasi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4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4g019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2-heptaprenyl-1,4-naphthoquinone methyltransferase menG - Bacillus stearothermophil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4g048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O-methyl transferase EncK - Streptomyces maritim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2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4g048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imaricin polyketide synthase pimS2 - Streptomyces natalens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2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41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1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8,15E-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3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41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xidoreductase involved in actinorhodin production encoded by Orf11 - Streptomyces livid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2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1,50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15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50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rotein involved in cercosporin production CFP - Cercospora kikuchi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50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cytochrome P-450 protein Cyp3a-13 - Mus muscul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5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50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hypothetical protein CAD21084.1 - Neurospora crass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0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50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FUM5 - Gibberella moniliform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5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51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transcription activator Upc2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3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51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monooxygenase P450I - Gibberella fujikuro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4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5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eptide transport gene CaPTR2 - Candida albic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8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15g075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hypothetical protein mlr2143 - Mesorhizobium lot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green"/>
                <w:lang w:val="nl-NL" w:eastAsia="nl-NL"/>
              </w:rPr>
              <w:t>5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4,71E-0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5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clic peptide AM-toxin synthase AMT - Alternaria alternat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9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540</w:t>
            </w: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ypothetical protein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96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5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neutral amino acid permease mtr - Neurospora crass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9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5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77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8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short chain dehydrogenase SPCC736.13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3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8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alcohol dehydrogenase adhT - Bacillus stearothermophil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6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8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ypothetical hydroxylase A - Amycolatopsis oriental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0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8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rotein c-fos - Xenopus laev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5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9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tochrome P450 - Myrothecium rorid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1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9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clic peptide AM-toxin synthase AMT - Alternaria alternat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2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9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nonaketide synthase lovB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7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5g079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nitric-oxide synthase - Manduca sexta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1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6g000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alcohol dehydrogenase orfB from patent WO9807867-A2 - Lactococcus lact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88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6g006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saframycin Mx1 synthase safA - Myxococcus xant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99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6g016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enoyl reductase of the lovastatin biosynthesis lovC - Aspergillus terre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3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1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yellow"/>
                <w:lang w:val="nl-NL" w:eastAsia="nl-NL"/>
              </w:rPr>
              <w:t>2,20E-0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highlight w:val="red"/>
                <w:lang w:val="nl-NL" w:eastAsia="nl-NL"/>
              </w:rPr>
              <w:t>2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6g016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transcription factor Gal4 - Saccharomyces cerevisi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24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6g016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1,3,6,8-tetrahydroxynaphthalene reductase arp2 - Aspergillus fumigat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6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lastRenderedPageBreak/>
              <w:t>An16g016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ultidrug resistance protein MDR1 - Candida dubliniensi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81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6g067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HC-toxin peptide synthase HTS - Cochliobolus carbonu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3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6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63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6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6g0717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olyketide synthase FUM5 - Gibberella moniliformis [putative frameshift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4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6g071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vanillin dehydrogenase VDH from patent EP0845532 - Unclassified organism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4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08E-03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7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7g001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major facilitator superfamily transporter protein mfs1 - Botrytis cinere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5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7g001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eak similarity to cercosporin resistance protein crg1 - Cercospora nictotiana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2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7g001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lovastatin nonaketide synthase lovB - Aspergillus terreus [putative frameshift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13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8g0048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cycloheximide resistance protein CYHR - Candida maltosa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89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8g0049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salicylate hydroxylase nahW - Pseudomonas stutzer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7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8g0050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btusifoliol 14-alpha demethylase CYP51 - Sorghum bicolor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3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8g0051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6-hydroxy-d-nicotine oxidase 6-HDNO - Arthrobacter oxidan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67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8g0052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polyketide synthase PKS1 - Cochliobolus heterostroph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,5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8g0053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versicolorin B synthase vbs - Aspergillus parasi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8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8g0054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precursor of alpha-latrotoxin - Latrodectus tredecimguttat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42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18g005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O-methyltransferase B omtB - Aspergillus parasiticus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20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0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tty acid synthetases Primary metabolism (others are associated with secondary metabolism cluster sabove</w:t>
            </w:r>
          </w:p>
        </w:tc>
        <w:tc>
          <w:tcPr>
            <w:tcW w:w="851" w:type="dxa"/>
            <w:noWrap/>
            <w:hideMark/>
          </w:tcPr>
          <w:p w:rsidR="00EB290F" w:rsidRPr="00C64DB7" w:rsidRDefault="00EB290F" w:rsidP="00EB290F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C64DB7" w:rsidRDefault="00EB290F" w:rsidP="00EB290F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C64DB7" w:rsidRDefault="00EB290F" w:rsidP="00EB290F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C64DB7" w:rsidRDefault="00EB290F" w:rsidP="00EB290F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C64DB7" w:rsidRDefault="00EB290F" w:rsidP="00EB290F">
            <w:pPr>
              <w:spacing w:after="20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005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milarity to fatty-acyl-CoA synthase beta chain Fas1 - Saccharomyces cerevisiae [truncated ORF]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52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2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1g000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fatty acid synthase alpha subunit fas2p - Schizosaccharomyces pombe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686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195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8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68E-02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3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03g00860</w:t>
            </w:r>
          </w:p>
        </w:tc>
        <w:tc>
          <w:tcPr>
            <w:tcW w:w="8505" w:type="dxa"/>
            <w:noWrap/>
            <w:hideMark/>
          </w:tcPr>
          <w:p w:rsidR="00EB290F" w:rsidRPr="00C64DB7" w:rsidRDefault="00AB437E" w:rsidP="00EB290F">
            <w:pPr>
              <w:spacing w:after="200"/>
              <w:jc w:val="lef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B437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ng similarity to geranylgeranyl pyrophosphate synthase paxG - Penicillium paxilli</w:t>
            </w: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9</w:t>
            </w: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,45E-01</w:t>
            </w: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202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,1</w:t>
            </w:r>
          </w:p>
        </w:tc>
      </w:tr>
      <w:tr w:rsidR="00EB290F" w:rsidRPr="003202A0" w:rsidTr="00EB290F">
        <w:trPr>
          <w:trHeight w:val="300"/>
        </w:trPr>
        <w:tc>
          <w:tcPr>
            <w:tcW w:w="1809" w:type="dxa"/>
            <w:noWrap/>
            <w:hideMark/>
          </w:tcPr>
          <w:p w:rsidR="00EB290F" w:rsidRPr="003202A0" w:rsidRDefault="00EB290F" w:rsidP="00EB290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05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51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8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709" w:type="dxa"/>
            <w:noWrap/>
            <w:hideMark/>
          </w:tcPr>
          <w:p w:rsidR="00EB290F" w:rsidRPr="003202A0" w:rsidRDefault="00EB290F" w:rsidP="00EB29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</w:tbl>
    <w:p w:rsidR="0041374F" w:rsidRPr="003202A0" w:rsidRDefault="0041374F">
      <w:pPr>
        <w:rPr>
          <w:rFonts w:ascii="Times New Roman" w:hAnsi="Times New Roman" w:cs="Times New Roman"/>
        </w:rPr>
      </w:pPr>
    </w:p>
    <w:sectPr w:rsidR="0041374F" w:rsidRPr="003202A0" w:rsidSect="00E55B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proofState w:grammar="clean"/>
  <w:trackRevisions/>
  <w:defaultTabStop w:val="708"/>
  <w:hyphenationZone w:val="425"/>
  <w:characterSpacingControl w:val="doNotCompress"/>
  <w:compat/>
  <w:rsids>
    <w:rsidRoot w:val="00EB290F"/>
    <w:rsid w:val="000010D9"/>
    <w:rsid w:val="00002105"/>
    <w:rsid w:val="00010798"/>
    <w:rsid w:val="00010FD7"/>
    <w:rsid w:val="000177C1"/>
    <w:rsid w:val="00021AC1"/>
    <w:rsid w:val="00023B65"/>
    <w:rsid w:val="000245A4"/>
    <w:rsid w:val="00024692"/>
    <w:rsid w:val="00027D79"/>
    <w:rsid w:val="000358B3"/>
    <w:rsid w:val="00035D19"/>
    <w:rsid w:val="00041AAF"/>
    <w:rsid w:val="0005620E"/>
    <w:rsid w:val="00057A78"/>
    <w:rsid w:val="000613D0"/>
    <w:rsid w:val="00063C61"/>
    <w:rsid w:val="00064603"/>
    <w:rsid w:val="000731EC"/>
    <w:rsid w:val="0007699D"/>
    <w:rsid w:val="000868D4"/>
    <w:rsid w:val="00096D58"/>
    <w:rsid w:val="00097F6F"/>
    <w:rsid w:val="000A10CB"/>
    <w:rsid w:val="000A2B5D"/>
    <w:rsid w:val="000A7E9F"/>
    <w:rsid w:val="000B4120"/>
    <w:rsid w:val="000B5EAF"/>
    <w:rsid w:val="000C0491"/>
    <w:rsid w:val="000C5E79"/>
    <w:rsid w:val="000C7389"/>
    <w:rsid w:val="000C7943"/>
    <w:rsid w:val="000D02D0"/>
    <w:rsid w:val="000D044C"/>
    <w:rsid w:val="000D2CCC"/>
    <w:rsid w:val="000E160F"/>
    <w:rsid w:val="000E2B1F"/>
    <w:rsid w:val="000E556D"/>
    <w:rsid w:val="000F6CE1"/>
    <w:rsid w:val="000F7465"/>
    <w:rsid w:val="001000D2"/>
    <w:rsid w:val="00105497"/>
    <w:rsid w:val="0010735D"/>
    <w:rsid w:val="00117EC5"/>
    <w:rsid w:val="00117FE2"/>
    <w:rsid w:val="00133B5A"/>
    <w:rsid w:val="00136E8B"/>
    <w:rsid w:val="00140D61"/>
    <w:rsid w:val="001436C8"/>
    <w:rsid w:val="00147651"/>
    <w:rsid w:val="00153162"/>
    <w:rsid w:val="00161A35"/>
    <w:rsid w:val="00161EB6"/>
    <w:rsid w:val="00167AC7"/>
    <w:rsid w:val="00173B81"/>
    <w:rsid w:val="0017612B"/>
    <w:rsid w:val="00176C5D"/>
    <w:rsid w:val="001812A8"/>
    <w:rsid w:val="001824C9"/>
    <w:rsid w:val="00182922"/>
    <w:rsid w:val="00183BBA"/>
    <w:rsid w:val="001867C7"/>
    <w:rsid w:val="00187876"/>
    <w:rsid w:val="00187F4D"/>
    <w:rsid w:val="0019093F"/>
    <w:rsid w:val="00190C98"/>
    <w:rsid w:val="00194B1C"/>
    <w:rsid w:val="001A51EC"/>
    <w:rsid w:val="001A5266"/>
    <w:rsid w:val="001A5934"/>
    <w:rsid w:val="001A7221"/>
    <w:rsid w:val="001B104F"/>
    <w:rsid w:val="001B2F0D"/>
    <w:rsid w:val="001B4DC4"/>
    <w:rsid w:val="001C6C0B"/>
    <w:rsid w:val="001E646F"/>
    <w:rsid w:val="001F3D60"/>
    <w:rsid w:val="002079CF"/>
    <w:rsid w:val="00213945"/>
    <w:rsid w:val="00213D38"/>
    <w:rsid w:val="00216AB2"/>
    <w:rsid w:val="00220513"/>
    <w:rsid w:val="002241A2"/>
    <w:rsid w:val="00226ACE"/>
    <w:rsid w:val="00226D61"/>
    <w:rsid w:val="00226F20"/>
    <w:rsid w:val="00227A2C"/>
    <w:rsid w:val="00230F34"/>
    <w:rsid w:val="0024124E"/>
    <w:rsid w:val="00241343"/>
    <w:rsid w:val="002421C5"/>
    <w:rsid w:val="002477F6"/>
    <w:rsid w:val="00255AD5"/>
    <w:rsid w:val="00257450"/>
    <w:rsid w:val="00261451"/>
    <w:rsid w:val="002631FB"/>
    <w:rsid w:val="002660E7"/>
    <w:rsid w:val="00273990"/>
    <w:rsid w:val="00275E31"/>
    <w:rsid w:val="0027653F"/>
    <w:rsid w:val="002930FC"/>
    <w:rsid w:val="002A667A"/>
    <w:rsid w:val="002B7528"/>
    <w:rsid w:val="002C0617"/>
    <w:rsid w:val="002C3D4B"/>
    <w:rsid w:val="002C5218"/>
    <w:rsid w:val="002C5E79"/>
    <w:rsid w:val="002C6413"/>
    <w:rsid w:val="002D17B4"/>
    <w:rsid w:val="002D3455"/>
    <w:rsid w:val="002D5CCF"/>
    <w:rsid w:val="002E62A0"/>
    <w:rsid w:val="002E63F6"/>
    <w:rsid w:val="002F1631"/>
    <w:rsid w:val="002F2733"/>
    <w:rsid w:val="0030115F"/>
    <w:rsid w:val="0030335B"/>
    <w:rsid w:val="00303976"/>
    <w:rsid w:val="00306A51"/>
    <w:rsid w:val="003119AC"/>
    <w:rsid w:val="003202A0"/>
    <w:rsid w:val="0032638A"/>
    <w:rsid w:val="003267BB"/>
    <w:rsid w:val="0033179F"/>
    <w:rsid w:val="0033579F"/>
    <w:rsid w:val="00336781"/>
    <w:rsid w:val="00347CCC"/>
    <w:rsid w:val="003602C9"/>
    <w:rsid w:val="00361FEF"/>
    <w:rsid w:val="00365154"/>
    <w:rsid w:val="00370841"/>
    <w:rsid w:val="00371705"/>
    <w:rsid w:val="0038286A"/>
    <w:rsid w:val="00385AB7"/>
    <w:rsid w:val="00385DA3"/>
    <w:rsid w:val="0039049A"/>
    <w:rsid w:val="00394D54"/>
    <w:rsid w:val="003A17F1"/>
    <w:rsid w:val="003A3304"/>
    <w:rsid w:val="003A38CB"/>
    <w:rsid w:val="003A4794"/>
    <w:rsid w:val="003A7767"/>
    <w:rsid w:val="003B4183"/>
    <w:rsid w:val="003C1281"/>
    <w:rsid w:val="003C33C2"/>
    <w:rsid w:val="003C777A"/>
    <w:rsid w:val="003D27D8"/>
    <w:rsid w:val="003D4FC4"/>
    <w:rsid w:val="003D6A70"/>
    <w:rsid w:val="003E1BD9"/>
    <w:rsid w:val="003E5961"/>
    <w:rsid w:val="003F2FAD"/>
    <w:rsid w:val="003F373A"/>
    <w:rsid w:val="003F37FB"/>
    <w:rsid w:val="003F62A4"/>
    <w:rsid w:val="003F6398"/>
    <w:rsid w:val="00401A52"/>
    <w:rsid w:val="00402006"/>
    <w:rsid w:val="0040705E"/>
    <w:rsid w:val="004107A5"/>
    <w:rsid w:val="0041209B"/>
    <w:rsid w:val="0041374F"/>
    <w:rsid w:val="00417DA3"/>
    <w:rsid w:val="00420062"/>
    <w:rsid w:val="00420E94"/>
    <w:rsid w:val="004235DD"/>
    <w:rsid w:val="00432293"/>
    <w:rsid w:val="00434FCB"/>
    <w:rsid w:val="00443201"/>
    <w:rsid w:val="00443F93"/>
    <w:rsid w:val="00444066"/>
    <w:rsid w:val="00444DAE"/>
    <w:rsid w:val="0044624E"/>
    <w:rsid w:val="00450272"/>
    <w:rsid w:val="00450FCB"/>
    <w:rsid w:val="00453F0D"/>
    <w:rsid w:val="00461C80"/>
    <w:rsid w:val="004622A1"/>
    <w:rsid w:val="004642D0"/>
    <w:rsid w:val="00465A00"/>
    <w:rsid w:val="00466408"/>
    <w:rsid w:val="00467F15"/>
    <w:rsid w:val="00473107"/>
    <w:rsid w:val="00473BAB"/>
    <w:rsid w:val="00481D10"/>
    <w:rsid w:val="004843E6"/>
    <w:rsid w:val="00491E3D"/>
    <w:rsid w:val="00494490"/>
    <w:rsid w:val="004A4F80"/>
    <w:rsid w:val="004A5795"/>
    <w:rsid w:val="004A57BD"/>
    <w:rsid w:val="004A59ED"/>
    <w:rsid w:val="004A6B42"/>
    <w:rsid w:val="004B21C5"/>
    <w:rsid w:val="004B7F7A"/>
    <w:rsid w:val="004C7AB2"/>
    <w:rsid w:val="004C7E6F"/>
    <w:rsid w:val="004E541A"/>
    <w:rsid w:val="004E5480"/>
    <w:rsid w:val="004E686C"/>
    <w:rsid w:val="004F1296"/>
    <w:rsid w:val="004F4FA2"/>
    <w:rsid w:val="004F6DD1"/>
    <w:rsid w:val="00510A62"/>
    <w:rsid w:val="0051513A"/>
    <w:rsid w:val="005171DF"/>
    <w:rsid w:val="005204FC"/>
    <w:rsid w:val="00527A53"/>
    <w:rsid w:val="005328CB"/>
    <w:rsid w:val="005432C7"/>
    <w:rsid w:val="00557B75"/>
    <w:rsid w:val="00557D17"/>
    <w:rsid w:val="0056256F"/>
    <w:rsid w:val="0056471B"/>
    <w:rsid w:val="005702F3"/>
    <w:rsid w:val="00570A6F"/>
    <w:rsid w:val="00571554"/>
    <w:rsid w:val="00575DDB"/>
    <w:rsid w:val="00575E08"/>
    <w:rsid w:val="005768E1"/>
    <w:rsid w:val="00580AA9"/>
    <w:rsid w:val="005830CE"/>
    <w:rsid w:val="00583AD1"/>
    <w:rsid w:val="0058579E"/>
    <w:rsid w:val="0059150E"/>
    <w:rsid w:val="005A0117"/>
    <w:rsid w:val="005A2095"/>
    <w:rsid w:val="005A6707"/>
    <w:rsid w:val="005B3398"/>
    <w:rsid w:val="005B5772"/>
    <w:rsid w:val="005B6276"/>
    <w:rsid w:val="005B795E"/>
    <w:rsid w:val="005D21D9"/>
    <w:rsid w:val="005D2CA8"/>
    <w:rsid w:val="005E5E42"/>
    <w:rsid w:val="005F2A57"/>
    <w:rsid w:val="005F3CD0"/>
    <w:rsid w:val="00602C3E"/>
    <w:rsid w:val="00602DA8"/>
    <w:rsid w:val="00616805"/>
    <w:rsid w:val="00620F97"/>
    <w:rsid w:val="0062657F"/>
    <w:rsid w:val="00631299"/>
    <w:rsid w:val="00632FAE"/>
    <w:rsid w:val="00634719"/>
    <w:rsid w:val="006350DC"/>
    <w:rsid w:val="00635D88"/>
    <w:rsid w:val="00636670"/>
    <w:rsid w:val="006459A7"/>
    <w:rsid w:val="00646E31"/>
    <w:rsid w:val="006500CB"/>
    <w:rsid w:val="00650938"/>
    <w:rsid w:val="006511F2"/>
    <w:rsid w:val="00652C4A"/>
    <w:rsid w:val="00665659"/>
    <w:rsid w:val="00670342"/>
    <w:rsid w:val="00671ABD"/>
    <w:rsid w:val="00682409"/>
    <w:rsid w:val="00684430"/>
    <w:rsid w:val="00690E1C"/>
    <w:rsid w:val="00691BE1"/>
    <w:rsid w:val="00695115"/>
    <w:rsid w:val="00697155"/>
    <w:rsid w:val="00697966"/>
    <w:rsid w:val="006A3B74"/>
    <w:rsid w:val="006C77A0"/>
    <w:rsid w:val="006E603A"/>
    <w:rsid w:val="00704281"/>
    <w:rsid w:val="00713060"/>
    <w:rsid w:val="007224CA"/>
    <w:rsid w:val="00722B26"/>
    <w:rsid w:val="00726D04"/>
    <w:rsid w:val="00727A04"/>
    <w:rsid w:val="00730793"/>
    <w:rsid w:val="00730F36"/>
    <w:rsid w:val="007377BF"/>
    <w:rsid w:val="00753174"/>
    <w:rsid w:val="007576F5"/>
    <w:rsid w:val="00770C04"/>
    <w:rsid w:val="007819E6"/>
    <w:rsid w:val="00781BDE"/>
    <w:rsid w:val="00783C5D"/>
    <w:rsid w:val="00787190"/>
    <w:rsid w:val="00787555"/>
    <w:rsid w:val="0079005D"/>
    <w:rsid w:val="00794C22"/>
    <w:rsid w:val="0079597C"/>
    <w:rsid w:val="00797772"/>
    <w:rsid w:val="007A0984"/>
    <w:rsid w:val="007A0C48"/>
    <w:rsid w:val="007B1E49"/>
    <w:rsid w:val="007B3037"/>
    <w:rsid w:val="007B3607"/>
    <w:rsid w:val="007B5FC0"/>
    <w:rsid w:val="007B6490"/>
    <w:rsid w:val="007B7C0E"/>
    <w:rsid w:val="007C26B6"/>
    <w:rsid w:val="007C4FEE"/>
    <w:rsid w:val="007C5868"/>
    <w:rsid w:val="007D5A7D"/>
    <w:rsid w:val="007E52C2"/>
    <w:rsid w:val="007E5C59"/>
    <w:rsid w:val="007E7F54"/>
    <w:rsid w:val="007F14A9"/>
    <w:rsid w:val="007F3CEC"/>
    <w:rsid w:val="007F667A"/>
    <w:rsid w:val="007F6D89"/>
    <w:rsid w:val="00803CC8"/>
    <w:rsid w:val="00806DE4"/>
    <w:rsid w:val="00815329"/>
    <w:rsid w:val="00816F35"/>
    <w:rsid w:val="008207FE"/>
    <w:rsid w:val="008270C1"/>
    <w:rsid w:val="00827327"/>
    <w:rsid w:val="0083673A"/>
    <w:rsid w:val="0084050C"/>
    <w:rsid w:val="00842C63"/>
    <w:rsid w:val="00843268"/>
    <w:rsid w:val="008455F5"/>
    <w:rsid w:val="0084720B"/>
    <w:rsid w:val="008507B5"/>
    <w:rsid w:val="008544FB"/>
    <w:rsid w:val="008669E9"/>
    <w:rsid w:val="00870574"/>
    <w:rsid w:val="00870805"/>
    <w:rsid w:val="00883D9E"/>
    <w:rsid w:val="00886188"/>
    <w:rsid w:val="00886E50"/>
    <w:rsid w:val="00891E4A"/>
    <w:rsid w:val="00895C64"/>
    <w:rsid w:val="00896F22"/>
    <w:rsid w:val="008B0423"/>
    <w:rsid w:val="008C35F0"/>
    <w:rsid w:val="008C57F8"/>
    <w:rsid w:val="008D1773"/>
    <w:rsid w:val="008D2817"/>
    <w:rsid w:val="008D6194"/>
    <w:rsid w:val="008D6407"/>
    <w:rsid w:val="008E12AB"/>
    <w:rsid w:val="008E44EA"/>
    <w:rsid w:val="008E4FD9"/>
    <w:rsid w:val="008E5279"/>
    <w:rsid w:val="008E7575"/>
    <w:rsid w:val="008F0236"/>
    <w:rsid w:val="0090125F"/>
    <w:rsid w:val="009048FD"/>
    <w:rsid w:val="00906457"/>
    <w:rsid w:val="00913395"/>
    <w:rsid w:val="0092147E"/>
    <w:rsid w:val="009235C0"/>
    <w:rsid w:val="00924A65"/>
    <w:rsid w:val="009344B7"/>
    <w:rsid w:val="00935566"/>
    <w:rsid w:val="009573B6"/>
    <w:rsid w:val="00964B97"/>
    <w:rsid w:val="009725C8"/>
    <w:rsid w:val="00980F80"/>
    <w:rsid w:val="0098495D"/>
    <w:rsid w:val="0098747F"/>
    <w:rsid w:val="009909C2"/>
    <w:rsid w:val="009925D1"/>
    <w:rsid w:val="00994ED5"/>
    <w:rsid w:val="009A38F4"/>
    <w:rsid w:val="009A42D1"/>
    <w:rsid w:val="009B2D42"/>
    <w:rsid w:val="009D3FF7"/>
    <w:rsid w:val="009E3BE0"/>
    <w:rsid w:val="009E6A4A"/>
    <w:rsid w:val="009F0D89"/>
    <w:rsid w:val="009F4C09"/>
    <w:rsid w:val="00A01E70"/>
    <w:rsid w:val="00A0780B"/>
    <w:rsid w:val="00A07DF0"/>
    <w:rsid w:val="00A17F80"/>
    <w:rsid w:val="00A21774"/>
    <w:rsid w:val="00A21E16"/>
    <w:rsid w:val="00A22BD5"/>
    <w:rsid w:val="00A26CE5"/>
    <w:rsid w:val="00A33D90"/>
    <w:rsid w:val="00A34938"/>
    <w:rsid w:val="00A3541D"/>
    <w:rsid w:val="00A3775D"/>
    <w:rsid w:val="00A43778"/>
    <w:rsid w:val="00A446D7"/>
    <w:rsid w:val="00A45AEF"/>
    <w:rsid w:val="00A47194"/>
    <w:rsid w:val="00A54753"/>
    <w:rsid w:val="00A56527"/>
    <w:rsid w:val="00A57837"/>
    <w:rsid w:val="00A619D5"/>
    <w:rsid w:val="00A70D36"/>
    <w:rsid w:val="00A73199"/>
    <w:rsid w:val="00A7355C"/>
    <w:rsid w:val="00A82465"/>
    <w:rsid w:val="00AA28AE"/>
    <w:rsid w:val="00AB437E"/>
    <w:rsid w:val="00AB443F"/>
    <w:rsid w:val="00AC0295"/>
    <w:rsid w:val="00AC495C"/>
    <w:rsid w:val="00AD7D84"/>
    <w:rsid w:val="00AE03DC"/>
    <w:rsid w:val="00AE1529"/>
    <w:rsid w:val="00AE1EDC"/>
    <w:rsid w:val="00AE25B5"/>
    <w:rsid w:val="00AE3A10"/>
    <w:rsid w:val="00AE3DD8"/>
    <w:rsid w:val="00AE7CCA"/>
    <w:rsid w:val="00AF3DCA"/>
    <w:rsid w:val="00AF747F"/>
    <w:rsid w:val="00AF7C5C"/>
    <w:rsid w:val="00B02F7D"/>
    <w:rsid w:val="00B053C7"/>
    <w:rsid w:val="00B11932"/>
    <w:rsid w:val="00B11E73"/>
    <w:rsid w:val="00B14CBA"/>
    <w:rsid w:val="00B1603D"/>
    <w:rsid w:val="00B2100C"/>
    <w:rsid w:val="00B23789"/>
    <w:rsid w:val="00B26D43"/>
    <w:rsid w:val="00B31049"/>
    <w:rsid w:val="00B335E5"/>
    <w:rsid w:val="00B35F97"/>
    <w:rsid w:val="00B424B2"/>
    <w:rsid w:val="00B4401C"/>
    <w:rsid w:val="00B459F2"/>
    <w:rsid w:val="00B459F5"/>
    <w:rsid w:val="00B469D9"/>
    <w:rsid w:val="00B51B7D"/>
    <w:rsid w:val="00B5497C"/>
    <w:rsid w:val="00B604FB"/>
    <w:rsid w:val="00B60785"/>
    <w:rsid w:val="00B61A87"/>
    <w:rsid w:val="00B61DDA"/>
    <w:rsid w:val="00B64BBF"/>
    <w:rsid w:val="00B6598E"/>
    <w:rsid w:val="00B749B7"/>
    <w:rsid w:val="00B76743"/>
    <w:rsid w:val="00B80F08"/>
    <w:rsid w:val="00B82AF4"/>
    <w:rsid w:val="00B84B6F"/>
    <w:rsid w:val="00B86A40"/>
    <w:rsid w:val="00B97AE4"/>
    <w:rsid w:val="00BA18D8"/>
    <w:rsid w:val="00BB407C"/>
    <w:rsid w:val="00BC149E"/>
    <w:rsid w:val="00BC4E32"/>
    <w:rsid w:val="00BD726A"/>
    <w:rsid w:val="00BE3214"/>
    <w:rsid w:val="00BE7749"/>
    <w:rsid w:val="00BF0085"/>
    <w:rsid w:val="00BF7973"/>
    <w:rsid w:val="00C00ADF"/>
    <w:rsid w:val="00C03C26"/>
    <w:rsid w:val="00C10314"/>
    <w:rsid w:val="00C114B9"/>
    <w:rsid w:val="00C148AD"/>
    <w:rsid w:val="00C31A28"/>
    <w:rsid w:val="00C325C4"/>
    <w:rsid w:val="00C41638"/>
    <w:rsid w:val="00C5235F"/>
    <w:rsid w:val="00C543D1"/>
    <w:rsid w:val="00C54DEC"/>
    <w:rsid w:val="00C55541"/>
    <w:rsid w:val="00C55C5A"/>
    <w:rsid w:val="00C64DB7"/>
    <w:rsid w:val="00C66BE3"/>
    <w:rsid w:val="00C7652F"/>
    <w:rsid w:val="00C84600"/>
    <w:rsid w:val="00C92563"/>
    <w:rsid w:val="00CA2633"/>
    <w:rsid w:val="00CA7411"/>
    <w:rsid w:val="00CB4A1D"/>
    <w:rsid w:val="00CC01F1"/>
    <w:rsid w:val="00CC3097"/>
    <w:rsid w:val="00CC7DE7"/>
    <w:rsid w:val="00CD3D0E"/>
    <w:rsid w:val="00CE012E"/>
    <w:rsid w:val="00CE080C"/>
    <w:rsid w:val="00CE0A30"/>
    <w:rsid w:val="00CE1F45"/>
    <w:rsid w:val="00CE5F03"/>
    <w:rsid w:val="00CE74E9"/>
    <w:rsid w:val="00CF33F5"/>
    <w:rsid w:val="00CF430B"/>
    <w:rsid w:val="00CF7984"/>
    <w:rsid w:val="00D0094F"/>
    <w:rsid w:val="00D135BB"/>
    <w:rsid w:val="00D14446"/>
    <w:rsid w:val="00D15FAB"/>
    <w:rsid w:val="00D21D11"/>
    <w:rsid w:val="00D26D08"/>
    <w:rsid w:val="00D314A5"/>
    <w:rsid w:val="00D428D8"/>
    <w:rsid w:val="00D452F6"/>
    <w:rsid w:val="00D47157"/>
    <w:rsid w:val="00D6799E"/>
    <w:rsid w:val="00D74345"/>
    <w:rsid w:val="00D77FE2"/>
    <w:rsid w:val="00D83AEF"/>
    <w:rsid w:val="00D85EC0"/>
    <w:rsid w:val="00D8636F"/>
    <w:rsid w:val="00D91275"/>
    <w:rsid w:val="00D93B2E"/>
    <w:rsid w:val="00D9544A"/>
    <w:rsid w:val="00D96B40"/>
    <w:rsid w:val="00DA19E8"/>
    <w:rsid w:val="00DA456E"/>
    <w:rsid w:val="00DB4809"/>
    <w:rsid w:val="00DB54CE"/>
    <w:rsid w:val="00DC42E5"/>
    <w:rsid w:val="00DC53C2"/>
    <w:rsid w:val="00DD2002"/>
    <w:rsid w:val="00DD4A13"/>
    <w:rsid w:val="00DD61C4"/>
    <w:rsid w:val="00DE4854"/>
    <w:rsid w:val="00DF1127"/>
    <w:rsid w:val="00DF1FD4"/>
    <w:rsid w:val="00DF27F7"/>
    <w:rsid w:val="00DF3CF0"/>
    <w:rsid w:val="00DF72A8"/>
    <w:rsid w:val="00E04574"/>
    <w:rsid w:val="00E0678B"/>
    <w:rsid w:val="00E168D9"/>
    <w:rsid w:val="00E21548"/>
    <w:rsid w:val="00E23376"/>
    <w:rsid w:val="00E2363B"/>
    <w:rsid w:val="00E23C7A"/>
    <w:rsid w:val="00E24542"/>
    <w:rsid w:val="00E260F7"/>
    <w:rsid w:val="00E268CF"/>
    <w:rsid w:val="00E30793"/>
    <w:rsid w:val="00E349CC"/>
    <w:rsid w:val="00E454E8"/>
    <w:rsid w:val="00E55BF8"/>
    <w:rsid w:val="00E56773"/>
    <w:rsid w:val="00E60979"/>
    <w:rsid w:val="00E73B7C"/>
    <w:rsid w:val="00E76290"/>
    <w:rsid w:val="00E802B3"/>
    <w:rsid w:val="00E8619D"/>
    <w:rsid w:val="00E95F53"/>
    <w:rsid w:val="00EA1D98"/>
    <w:rsid w:val="00EA33E6"/>
    <w:rsid w:val="00EB082C"/>
    <w:rsid w:val="00EB290F"/>
    <w:rsid w:val="00EB456E"/>
    <w:rsid w:val="00EC228B"/>
    <w:rsid w:val="00EC2D52"/>
    <w:rsid w:val="00EC38E2"/>
    <w:rsid w:val="00EC56E3"/>
    <w:rsid w:val="00EC6A1F"/>
    <w:rsid w:val="00ED4A22"/>
    <w:rsid w:val="00ED62BD"/>
    <w:rsid w:val="00EE06D2"/>
    <w:rsid w:val="00EE085F"/>
    <w:rsid w:val="00EE3300"/>
    <w:rsid w:val="00EE520D"/>
    <w:rsid w:val="00EF3290"/>
    <w:rsid w:val="00EF4ACE"/>
    <w:rsid w:val="00EF5EFC"/>
    <w:rsid w:val="00F002D0"/>
    <w:rsid w:val="00F0065A"/>
    <w:rsid w:val="00F01991"/>
    <w:rsid w:val="00F028AF"/>
    <w:rsid w:val="00F0393E"/>
    <w:rsid w:val="00F066C2"/>
    <w:rsid w:val="00F17127"/>
    <w:rsid w:val="00F27FD1"/>
    <w:rsid w:val="00F30DE0"/>
    <w:rsid w:val="00F31E63"/>
    <w:rsid w:val="00F400A8"/>
    <w:rsid w:val="00F44CF9"/>
    <w:rsid w:val="00F451BE"/>
    <w:rsid w:val="00F4755E"/>
    <w:rsid w:val="00F52307"/>
    <w:rsid w:val="00F525CF"/>
    <w:rsid w:val="00F63EFD"/>
    <w:rsid w:val="00F65616"/>
    <w:rsid w:val="00F72F14"/>
    <w:rsid w:val="00F84302"/>
    <w:rsid w:val="00F972F4"/>
    <w:rsid w:val="00FB09F0"/>
    <w:rsid w:val="00FB6007"/>
    <w:rsid w:val="00FB70E3"/>
    <w:rsid w:val="00FC4468"/>
    <w:rsid w:val="00FC5AAA"/>
    <w:rsid w:val="00FD1ACB"/>
    <w:rsid w:val="00FD312A"/>
    <w:rsid w:val="00FD48EB"/>
    <w:rsid w:val="00FD652D"/>
    <w:rsid w:val="00FD799C"/>
    <w:rsid w:val="00FE0A93"/>
    <w:rsid w:val="00FE757B"/>
    <w:rsid w:val="00FF2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9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90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B29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290F"/>
    <w:rPr>
      <w:color w:val="800080"/>
      <w:u w:val="single"/>
    </w:rPr>
  </w:style>
  <w:style w:type="paragraph" w:customStyle="1" w:styleId="xl65">
    <w:name w:val="xl65"/>
    <w:basedOn w:val="Normal"/>
    <w:rsid w:val="00EB290F"/>
    <w:pPr>
      <w:spacing w:before="100" w:beforeAutospacing="1" w:after="100" w:afterAutospacing="1"/>
      <w:jc w:val="left"/>
    </w:pPr>
    <w:rPr>
      <w:rFonts w:ascii="Verdana" w:eastAsia="Times New Roman" w:hAnsi="Verdana" w:cs="Times New Roman"/>
      <w:b/>
      <w:bCs/>
      <w:sz w:val="20"/>
      <w:szCs w:val="20"/>
      <w:lang w:val="nl-NL" w:eastAsia="nl-NL"/>
    </w:rPr>
  </w:style>
  <w:style w:type="paragraph" w:customStyle="1" w:styleId="xl66">
    <w:name w:val="xl66"/>
    <w:basedOn w:val="Normal"/>
    <w:rsid w:val="00EB290F"/>
    <w:pPr>
      <w:spacing w:before="100" w:beforeAutospacing="1" w:after="100" w:afterAutospacing="1"/>
      <w:jc w:val="left"/>
    </w:pPr>
    <w:rPr>
      <w:rFonts w:ascii="Arial" w:eastAsia="Times New Roman" w:hAnsi="Arial" w:cs="Arial"/>
      <w:b/>
      <w:bCs/>
      <w:sz w:val="20"/>
      <w:szCs w:val="20"/>
      <w:lang w:val="nl-NL" w:eastAsia="nl-NL"/>
    </w:rPr>
  </w:style>
  <w:style w:type="paragraph" w:customStyle="1" w:styleId="xl67">
    <w:name w:val="xl67"/>
    <w:basedOn w:val="Normal"/>
    <w:rsid w:val="00EB290F"/>
    <w:pPr>
      <w:spacing w:before="100" w:beforeAutospacing="1" w:after="100" w:afterAutospacing="1"/>
      <w:jc w:val="left"/>
    </w:pPr>
    <w:rPr>
      <w:rFonts w:ascii="Arial" w:eastAsia="Times New Roman" w:hAnsi="Arial" w:cs="Arial"/>
      <w:b/>
      <w:bCs/>
      <w:sz w:val="20"/>
      <w:szCs w:val="20"/>
      <w:lang w:val="nl-NL" w:eastAsia="nl-NL"/>
    </w:rPr>
  </w:style>
  <w:style w:type="paragraph" w:customStyle="1" w:styleId="xl68">
    <w:name w:val="xl68"/>
    <w:basedOn w:val="Normal"/>
    <w:rsid w:val="00EB290F"/>
    <w:pPr>
      <w:spacing w:before="100" w:beforeAutospacing="1" w:after="100" w:afterAutospacing="1"/>
      <w:jc w:val="left"/>
    </w:pPr>
    <w:rPr>
      <w:rFonts w:ascii="Arial" w:eastAsia="Times New Roman" w:hAnsi="Arial" w:cs="Arial"/>
      <w:b/>
      <w:bCs/>
      <w:sz w:val="20"/>
      <w:szCs w:val="20"/>
      <w:lang w:val="nl-NL" w:eastAsia="nl-NL"/>
    </w:rPr>
  </w:style>
  <w:style w:type="paragraph" w:customStyle="1" w:styleId="xl72">
    <w:name w:val="xl72"/>
    <w:basedOn w:val="Normal"/>
    <w:rsid w:val="00EB290F"/>
    <w:pPr>
      <w:shd w:val="clear" w:color="000000" w:fill="FFC0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DB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DB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E43F9F-A65A-45AA-8355-FF384684B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4</Pages>
  <Words>6506</Words>
  <Characters>35785</Characters>
  <Application>Microsoft Office Word</Application>
  <DocSecurity>0</DocSecurity>
  <Lines>29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4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thur Ram</dc:creator>
  <cp:lastModifiedBy>Arthur Ram</cp:lastModifiedBy>
  <cp:revision>5</cp:revision>
  <dcterms:created xsi:type="dcterms:W3CDTF">2013-06-27T22:22:00Z</dcterms:created>
  <dcterms:modified xsi:type="dcterms:W3CDTF">2013-09-23T19:43:00Z</dcterms:modified>
</cp:coreProperties>
</file>